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1E3" w:rsidRPr="003D02FB" w:rsidRDefault="00BC26AB" w:rsidP="00115F9F">
      <w:pPr>
        <w:spacing w:after="0" w:line="240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 </w:t>
      </w:r>
    </w:p>
    <w:p w:rsidR="002B320B" w:rsidRPr="003D02FB" w:rsidRDefault="008237A7" w:rsidP="00A9605B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S4</w:t>
      </w:r>
      <w:r w:rsidR="00BC26AB">
        <w:rPr>
          <w:rFonts w:cstheme="minorHAnsi"/>
          <w:b/>
        </w:rPr>
        <w:t xml:space="preserve"> appendix. </w:t>
      </w:r>
      <w:r w:rsidR="00821436" w:rsidRPr="003D02FB">
        <w:rPr>
          <w:rFonts w:cstheme="minorHAnsi"/>
          <w:b/>
        </w:rPr>
        <w:t xml:space="preserve">Interpretation of </w:t>
      </w:r>
      <w:r w:rsidR="002B320B" w:rsidRPr="003D02FB">
        <w:rPr>
          <w:rFonts w:cstheme="minorHAnsi"/>
          <w:b/>
        </w:rPr>
        <w:t xml:space="preserve">the </w:t>
      </w:r>
      <w:r w:rsidR="00821436" w:rsidRPr="003D02FB">
        <w:rPr>
          <w:rFonts w:cstheme="minorHAnsi"/>
          <w:b/>
        </w:rPr>
        <w:t xml:space="preserve">fit </w:t>
      </w:r>
      <w:r w:rsidR="002B320B" w:rsidRPr="003D02FB">
        <w:rPr>
          <w:rFonts w:cstheme="minorHAnsi"/>
          <w:b/>
        </w:rPr>
        <w:t>percentages</w:t>
      </w:r>
      <w:r w:rsidR="00BC26AB">
        <w:rPr>
          <w:rFonts w:cstheme="minorHAnsi"/>
          <w:b/>
        </w:rPr>
        <w:t>.</w:t>
      </w:r>
    </w:p>
    <w:p w:rsidR="002B320B" w:rsidRPr="003D02FB" w:rsidRDefault="002B320B" w:rsidP="00A9605B">
      <w:pPr>
        <w:spacing w:after="0" w:line="240" w:lineRule="auto"/>
        <w:rPr>
          <w:rFonts w:cstheme="minorHAnsi"/>
          <w:b/>
        </w:rPr>
      </w:pPr>
    </w:p>
    <w:p w:rsidR="00972B58" w:rsidRPr="003D02FB" w:rsidRDefault="008237A7" w:rsidP="00A9605B">
      <w:pPr>
        <w:spacing w:after="0" w:line="240" w:lineRule="auto"/>
        <w:ind w:left="720"/>
        <w:rPr>
          <w:rFonts w:cstheme="minorHAnsi"/>
        </w:rPr>
      </w:pPr>
      <w:r>
        <w:rPr>
          <w:rFonts w:cstheme="minorHAnsi"/>
        </w:rPr>
        <w:t>T</w:t>
      </w:r>
      <w:r w:rsidR="002B320B" w:rsidRPr="003D02FB">
        <w:rPr>
          <w:rFonts w:cstheme="minorHAnsi"/>
        </w:rPr>
        <w:t xml:space="preserve">he </w:t>
      </w:r>
      <w:r w:rsidR="00972B58" w:rsidRPr="003D02FB">
        <w:rPr>
          <w:rFonts w:cstheme="minorHAnsi"/>
        </w:rPr>
        <w:t xml:space="preserve">preprocessing procedure eliminates the </w:t>
      </w:r>
      <w:r w:rsidR="00847453" w:rsidRPr="003D02FB">
        <w:rPr>
          <w:rFonts w:cstheme="minorHAnsi"/>
        </w:rPr>
        <w:t>‘</w:t>
      </w:r>
      <w:r w:rsidR="00972B58" w:rsidRPr="003D02FB">
        <w:rPr>
          <w:rFonts w:cstheme="minorHAnsi"/>
        </w:rPr>
        <w:t>general trend</w:t>
      </w:r>
      <w:r>
        <w:rPr>
          <w:rFonts w:cstheme="minorHAnsi"/>
        </w:rPr>
        <w:t>’</w:t>
      </w:r>
      <w:r w:rsidR="00972B58" w:rsidRPr="003D02FB">
        <w:rPr>
          <w:rFonts w:cstheme="minorHAnsi"/>
        </w:rPr>
        <w:t xml:space="preserve">. Therefore, in order to calculate the fit </w:t>
      </w:r>
      <w:r w:rsidR="002B320B" w:rsidRPr="003D02FB">
        <w:rPr>
          <w:rFonts w:cstheme="minorHAnsi"/>
        </w:rPr>
        <w:t>percentage</w:t>
      </w:r>
      <w:r w:rsidR="00972B58" w:rsidRPr="003D02FB">
        <w:rPr>
          <w:rFonts w:cstheme="minorHAnsi"/>
        </w:rPr>
        <w:t xml:space="preserve"> of the</w:t>
      </w:r>
      <w:r w:rsidR="001E7077" w:rsidRPr="003D02FB">
        <w:rPr>
          <w:rFonts w:cstheme="minorHAnsi"/>
        </w:rPr>
        <w:t xml:space="preserve"> </w:t>
      </w:r>
      <w:r w:rsidR="00972B58" w:rsidRPr="003D02FB">
        <w:rPr>
          <w:rFonts w:cstheme="minorHAnsi"/>
        </w:rPr>
        <w:t xml:space="preserve">3MPCA </w:t>
      </w:r>
      <w:r w:rsidR="002B320B" w:rsidRPr="003D02FB">
        <w:rPr>
          <w:rFonts w:cstheme="minorHAnsi"/>
        </w:rPr>
        <w:t>model</w:t>
      </w:r>
      <w:r w:rsidR="009A2E40" w:rsidRPr="003D02FB">
        <w:rPr>
          <w:rFonts w:cstheme="minorHAnsi"/>
        </w:rPr>
        <w:t xml:space="preserve"> and </w:t>
      </w:r>
      <w:r w:rsidR="00972B58" w:rsidRPr="003D02FB">
        <w:rPr>
          <w:rFonts w:cstheme="minorHAnsi"/>
        </w:rPr>
        <w:t>the general trend</w:t>
      </w:r>
      <w:r w:rsidR="00E77D35" w:rsidRPr="003D02FB">
        <w:rPr>
          <w:rFonts w:cstheme="minorHAnsi"/>
        </w:rPr>
        <w:t xml:space="preserve"> </w:t>
      </w:r>
      <w:r w:rsidR="00A9605B" w:rsidRPr="003D02FB">
        <w:rPr>
          <w:rFonts w:cstheme="minorHAnsi"/>
        </w:rPr>
        <w:t>combined,</w:t>
      </w:r>
      <w:r w:rsidR="002B320B" w:rsidRPr="003D02FB">
        <w:rPr>
          <w:rFonts w:cstheme="minorHAnsi"/>
        </w:rPr>
        <w:t xml:space="preserve"> the effects of </w:t>
      </w:r>
      <w:r w:rsidR="00972B58" w:rsidRPr="003D02FB">
        <w:rPr>
          <w:rFonts w:cstheme="minorHAnsi"/>
        </w:rPr>
        <w:t>the preprocessing procedure</w:t>
      </w:r>
      <w:r w:rsidR="002B320B" w:rsidRPr="003D02FB">
        <w:rPr>
          <w:rFonts w:cstheme="minorHAnsi"/>
        </w:rPr>
        <w:t xml:space="preserve"> have to be arti</w:t>
      </w:r>
      <w:r w:rsidR="00A9605B" w:rsidRPr="003D02FB">
        <w:rPr>
          <w:rFonts w:cstheme="minorHAnsi"/>
        </w:rPr>
        <w:t>ficially reversed</w:t>
      </w:r>
      <w:r w:rsidR="002B320B" w:rsidRPr="003D02FB">
        <w:rPr>
          <w:rFonts w:cstheme="minorHAnsi"/>
        </w:rPr>
        <w:t>.</w:t>
      </w:r>
      <w:r w:rsidR="00972B58" w:rsidRPr="003D02FB">
        <w:rPr>
          <w:rFonts w:cstheme="minorHAnsi"/>
        </w:rPr>
        <w:t xml:space="preserve"> </w:t>
      </w:r>
      <w:r w:rsidR="009A2E40" w:rsidRPr="003D02FB">
        <w:rPr>
          <w:rFonts w:cstheme="minorHAnsi"/>
        </w:rPr>
        <w:t xml:space="preserve">The </w:t>
      </w:r>
      <w:proofErr w:type="spellStart"/>
      <w:r w:rsidR="001E7077" w:rsidRPr="003D02FB">
        <w:rPr>
          <w:rFonts w:cstheme="minorHAnsi"/>
        </w:rPr>
        <w:t>Matlab</w:t>
      </w:r>
      <w:proofErr w:type="spellEnd"/>
      <w:r w:rsidR="001E7077" w:rsidRPr="003D02FB">
        <w:rPr>
          <w:rFonts w:cstheme="minorHAnsi"/>
        </w:rPr>
        <w:t xml:space="preserve"> </w:t>
      </w:r>
      <w:r w:rsidR="009A2E40" w:rsidRPr="003D02FB">
        <w:rPr>
          <w:rFonts w:cstheme="minorHAnsi"/>
        </w:rPr>
        <w:t xml:space="preserve">code to </w:t>
      </w:r>
      <w:r w:rsidR="00847453" w:rsidRPr="003D02FB">
        <w:rPr>
          <w:rFonts w:cstheme="minorHAnsi"/>
        </w:rPr>
        <w:t>calculate fit percentage by incorporating ‘general trend’ together with the fit of 3MPCA</w:t>
      </w:r>
      <w:r w:rsidR="009A2E40" w:rsidRPr="003D02FB">
        <w:rPr>
          <w:rFonts w:cstheme="minorHAnsi"/>
        </w:rPr>
        <w:t xml:space="preserve"> procedure can be obtained from the author</w:t>
      </w:r>
      <w:r w:rsidR="00972B58" w:rsidRPr="003D02FB">
        <w:rPr>
          <w:rFonts w:cstheme="minorHAnsi"/>
        </w:rPr>
        <w:t xml:space="preserve"> (</w:t>
      </w:r>
      <w:hyperlink r:id="rId9" w:history="1">
        <w:r w:rsidR="00972B58" w:rsidRPr="003D02FB">
          <w:rPr>
            <w:rStyle w:val="Hyperlink"/>
            <w:rFonts w:cstheme="minorHAnsi"/>
          </w:rPr>
          <w:t>r.tendeiro-monden@umcg.nl</w:t>
        </w:r>
      </w:hyperlink>
      <w:r w:rsidR="009A2E40" w:rsidRPr="003D02FB">
        <w:rPr>
          <w:rFonts w:cstheme="minorHAnsi"/>
        </w:rPr>
        <w:t>)</w:t>
      </w:r>
      <w:r w:rsidR="00972B58" w:rsidRPr="003D02FB">
        <w:rPr>
          <w:rFonts w:cstheme="minorHAnsi"/>
        </w:rPr>
        <w:t xml:space="preserve">. Here, the </w:t>
      </w:r>
      <w:r w:rsidR="0091365F" w:rsidRPr="003D02FB">
        <w:rPr>
          <w:rFonts w:cstheme="minorHAnsi"/>
        </w:rPr>
        <w:t xml:space="preserve">calculation of </w:t>
      </w:r>
      <w:r w:rsidR="001E7077" w:rsidRPr="003D02FB">
        <w:rPr>
          <w:rFonts w:cstheme="minorHAnsi"/>
        </w:rPr>
        <w:t xml:space="preserve">the </w:t>
      </w:r>
      <w:r w:rsidR="0091365F" w:rsidRPr="003D02FB">
        <w:rPr>
          <w:rFonts w:cstheme="minorHAnsi"/>
        </w:rPr>
        <w:t>fit percentage</w:t>
      </w:r>
      <w:r w:rsidR="001E7077" w:rsidRPr="003D02FB">
        <w:rPr>
          <w:rFonts w:cstheme="minorHAnsi"/>
        </w:rPr>
        <w:t>,</w:t>
      </w:r>
      <w:r w:rsidR="0091365F" w:rsidRPr="003D02FB">
        <w:rPr>
          <w:rFonts w:cstheme="minorHAnsi"/>
        </w:rPr>
        <w:t xml:space="preserve"> which incorporates</w:t>
      </w:r>
      <w:r w:rsidR="001E7077" w:rsidRPr="003D02FB">
        <w:rPr>
          <w:rFonts w:cstheme="minorHAnsi"/>
        </w:rPr>
        <w:t xml:space="preserve"> the</w:t>
      </w:r>
      <w:r w:rsidR="0091365F" w:rsidRPr="003D02FB">
        <w:rPr>
          <w:rFonts w:cstheme="minorHAnsi"/>
        </w:rPr>
        <w:t xml:space="preserve"> ‘average trend’</w:t>
      </w:r>
      <w:r w:rsidR="00972B58" w:rsidRPr="003D02FB">
        <w:rPr>
          <w:rFonts w:cstheme="minorHAnsi"/>
        </w:rPr>
        <w:t xml:space="preserve"> is described briefly. </w:t>
      </w:r>
    </w:p>
    <w:p w:rsidR="002B320B" w:rsidRPr="003D02FB" w:rsidRDefault="002B320B" w:rsidP="00B35090">
      <w:pPr>
        <w:spacing w:after="0" w:line="240" w:lineRule="auto"/>
        <w:ind w:left="720"/>
        <w:rPr>
          <w:rFonts w:cstheme="minorHAnsi"/>
        </w:rPr>
      </w:pPr>
    </w:p>
    <w:p w:rsidR="00E77D35" w:rsidRPr="003D02FB" w:rsidRDefault="00972B58" w:rsidP="00A9605B">
      <w:pPr>
        <w:spacing w:after="0" w:line="240" w:lineRule="auto"/>
        <w:ind w:left="720"/>
        <w:rPr>
          <w:rFonts w:cstheme="minorHAnsi"/>
        </w:rPr>
      </w:pPr>
      <w:r w:rsidRPr="003D02FB">
        <w:rPr>
          <w:rFonts w:cstheme="minorHAnsi"/>
        </w:rPr>
        <w:t>The estimated array obtained from the 3MPCA result was rescaled by multiply</w:t>
      </w:r>
      <w:r w:rsidR="00B35090" w:rsidRPr="003D02FB">
        <w:rPr>
          <w:rFonts w:cstheme="minorHAnsi"/>
        </w:rPr>
        <w:t xml:space="preserve">ing the estimated array by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j</m:t>
            </m:r>
          </m:sub>
        </m:sSub>
      </m:oMath>
      <w:r w:rsidR="00B35090" w:rsidRPr="003D02FB">
        <w:rPr>
          <w:rFonts w:cstheme="minorHAnsi"/>
        </w:rPr>
        <w:t xml:space="preserve">, where </w:t>
      </w:r>
      <w:r w:rsidRPr="003D02FB">
        <w:rPr>
          <w:rFonts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j</m:t>
            </m:r>
          </m:sub>
        </m:sSub>
        <m:r>
          <w:rPr>
            <w:rFonts w:ascii="Cambria Math" w:hAnsi="Cambria Math" w:cstheme="minorHAnsi"/>
          </w:rPr>
          <m:t>=(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theme="minorHAnsi"/>
                    <w:i/>
                  </w:rPr>
                </m:ctrlPr>
              </m:naryPr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</w:rPr>
                      <m:t>k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ij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inorHAnsi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.jk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/IK)</m:t>
                    </m:r>
                  </m:e>
                </m:nary>
              </m:e>
            </m:nary>
          </m:e>
          <m:sup>
            <m:r>
              <w:rPr>
                <w:rFonts w:ascii="Cambria Math" w:hAnsi="Cambria Math" w:cstheme="minorHAnsi"/>
              </w:rPr>
              <m:t>1/2</m:t>
            </m:r>
          </m:sup>
        </m:sSup>
      </m:oMath>
      <w:r w:rsidR="009A2E40" w:rsidRPr="003D02FB">
        <w:rPr>
          <w:rFonts w:eastAsiaTheme="minorEastAsia" w:cstheme="minorHAnsi"/>
        </w:rPr>
        <w:t xml:space="preserve"> </w:t>
      </w:r>
      <w:r w:rsidR="00B35090" w:rsidRPr="003D02FB">
        <w:rPr>
          <w:rFonts w:eastAsiaTheme="minorEastAsia" w:cstheme="minorHAnsi"/>
        </w:rPr>
        <w:t>with</w:t>
      </w:r>
      <w:r w:rsidRPr="003D02FB">
        <w:rPr>
          <w:rFonts w:eastAsiaTheme="minorEastAsia" w:cstheme="minorHAnsi"/>
        </w:rPr>
        <w:t xml:space="preserve"> </w:t>
      </w:r>
      <w:r w:rsidRPr="003D02FB">
        <w:rPr>
          <w:rFonts w:cstheme="minorHAnsi"/>
          <w:i/>
        </w:rPr>
        <w:t>I</w:t>
      </w:r>
      <w:r w:rsidRPr="003D02FB">
        <w:rPr>
          <w:rFonts w:cstheme="minorHAnsi"/>
        </w:rPr>
        <w:t xml:space="preserve">=number of persons, </w:t>
      </w:r>
      <w:r w:rsidRPr="003D02FB">
        <w:rPr>
          <w:rFonts w:cstheme="minorHAnsi"/>
          <w:i/>
        </w:rPr>
        <w:t>J</w:t>
      </w:r>
      <w:r w:rsidRPr="003D02FB">
        <w:rPr>
          <w:rFonts w:cstheme="minorHAnsi"/>
        </w:rPr>
        <w:t xml:space="preserve">=number of items, </w:t>
      </w:r>
      <w:r w:rsidRPr="003D02FB">
        <w:rPr>
          <w:rFonts w:cstheme="minorHAnsi"/>
          <w:i/>
        </w:rPr>
        <w:t>K</w:t>
      </w:r>
      <w:r w:rsidRPr="003D02FB">
        <w:rPr>
          <w:rFonts w:cstheme="minorHAnsi"/>
        </w:rPr>
        <w:t>=number of time points</w:t>
      </w:r>
      <w:r w:rsidR="009A2E40" w:rsidRPr="003D02FB">
        <w:rPr>
          <w:rFonts w:cstheme="minorHAnsi"/>
        </w:rPr>
        <w:t xml:space="preserve">. In addition, mean scores of each item on each time point was added to the rescaled estimated array. Finally, the fit </w:t>
      </w:r>
      <w:r w:rsidR="003E10CE" w:rsidRPr="003D02FB">
        <w:rPr>
          <w:rFonts w:cstheme="minorHAnsi"/>
        </w:rPr>
        <w:t xml:space="preserve">percentage of the of </w:t>
      </w:r>
      <w:r w:rsidR="00A9605B" w:rsidRPr="003D02FB">
        <w:rPr>
          <w:rFonts w:cstheme="minorHAnsi"/>
        </w:rPr>
        <w:t>the 3MPCA</w:t>
      </w:r>
      <w:r w:rsidR="00E77D35" w:rsidRPr="003D02FB">
        <w:rPr>
          <w:rFonts w:cstheme="minorHAnsi"/>
        </w:rPr>
        <w:t xml:space="preserve"> and the general trend </w:t>
      </w:r>
      <w:r w:rsidR="003E10CE" w:rsidRPr="003D02FB">
        <w:rPr>
          <w:rFonts w:cstheme="minorHAnsi"/>
        </w:rPr>
        <w:t xml:space="preserve">combined </w:t>
      </w:r>
      <w:r w:rsidR="00E77D35" w:rsidRPr="003D02FB">
        <w:rPr>
          <w:rFonts w:cstheme="minorHAnsi"/>
        </w:rPr>
        <w:t>was calculated by</w:t>
      </w:r>
    </w:p>
    <w:p w:rsidR="00393ADE" w:rsidRPr="003D02FB" w:rsidRDefault="00E77D35" w:rsidP="00A9605B">
      <w:pPr>
        <w:spacing w:after="0" w:line="240" w:lineRule="auto"/>
        <w:ind w:left="720"/>
        <w:rPr>
          <w:rFonts w:cstheme="minorHAnsi"/>
        </w:rPr>
      </w:pPr>
      <w:r w:rsidRPr="003D02FB">
        <w:rPr>
          <w:rFonts w:cstheme="minorHAnsi"/>
        </w:rPr>
        <w:t xml:space="preserve"> 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X</m:t>
                </m:r>
                <m:r>
                  <w:rPr>
                    <w:rFonts w:ascii="Cambria Math" w:hAnsi="Cambria Math" w:cstheme="minorHAnsi"/>
                  </w:rPr>
                  <m:t>-</m:t>
                </m:r>
                <m:acc>
                  <m:accPr>
                    <m:chr m:val="̃"/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</w:rPr>
                      <m:t>X</m:t>
                    </m:r>
                  </m:e>
                </m:acc>
              </m:e>
            </m:d>
          </m:e>
          <m:sup>
            <m:r>
              <w:rPr>
                <w:rFonts w:ascii="Cambria Math" w:hAnsi="Cambria Math" w:cstheme="minorHAnsi"/>
              </w:rPr>
              <m:t>2</m:t>
            </m:r>
          </m:sup>
        </m:sSup>
        <m:r>
          <w:rPr>
            <w:rFonts w:ascii="Cambria Math" w:hAnsi="Cambria Math" w:cstheme="minorHAnsi"/>
          </w:rPr>
          <m:t>/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X</m:t>
            </m:r>
          </m:e>
          <m:sup>
            <m:r>
              <w:rPr>
                <w:rFonts w:ascii="Cambria Math" w:hAnsi="Cambria Math" w:cstheme="minorHAnsi"/>
              </w:rPr>
              <m:t>2</m:t>
            </m:r>
          </m:sup>
        </m:sSup>
      </m:oMath>
      <w:r w:rsidRPr="003D02FB">
        <w:rPr>
          <w:rFonts w:eastAsiaTheme="minorEastAsia" w:cstheme="minorHAnsi"/>
        </w:rPr>
        <w:t xml:space="preserve">, where </w:t>
      </w:r>
      <m:oMath>
        <m:r>
          <m:rPr>
            <m:sty m:val="bi"/>
          </m:rPr>
          <w:rPr>
            <w:rFonts w:ascii="Cambria Math" w:eastAsiaTheme="minorEastAsia" w:hAnsi="Cambria Math" w:cstheme="minorHAnsi"/>
          </w:rPr>
          <m:t>X</m:t>
        </m:r>
      </m:oMath>
      <w:r w:rsidRPr="003D02FB">
        <w:rPr>
          <w:rFonts w:eastAsiaTheme="minorEastAsia" w:cstheme="minorHAnsi"/>
          <w:b/>
        </w:rPr>
        <w:t xml:space="preserve"> </w:t>
      </w:r>
      <w:r w:rsidRPr="003D02FB">
        <w:rPr>
          <w:rFonts w:eastAsiaTheme="minorEastAsia" w:cstheme="minorHAnsi"/>
        </w:rPr>
        <w:t xml:space="preserve">is the original data </w:t>
      </w:r>
      <w:r w:rsidR="009E0AE2" w:rsidRPr="003D02FB">
        <w:rPr>
          <w:rFonts w:eastAsiaTheme="minorEastAsia" w:cstheme="minorHAnsi"/>
        </w:rPr>
        <w:t>and</w:t>
      </w:r>
      <w:r w:rsidR="009E0AE2" w:rsidRPr="003D02FB">
        <w:rPr>
          <w:rFonts w:eastAsiaTheme="minorEastAsia" w:cstheme="minorHAnsi"/>
          <w:b/>
        </w:rPr>
        <w:t xml:space="preserve"> </w:t>
      </w:r>
      <m:oMath>
        <m:acc>
          <m:accPr>
            <m:chr m:val="̃"/>
            <m:ctrlPr>
              <w:rPr>
                <w:rFonts w:ascii="Cambria Math" w:eastAsiaTheme="minorEastAsia" w:hAnsi="Cambria Math" w:cstheme="minorHAnsi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X</m:t>
            </m:r>
          </m:e>
        </m:acc>
      </m:oMath>
      <w:r w:rsidR="009E0AE2" w:rsidRPr="003D02FB">
        <w:rPr>
          <w:rFonts w:eastAsiaTheme="minorEastAsia" w:cstheme="minorHAnsi"/>
          <w:b/>
        </w:rPr>
        <w:t xml:space="preserve"> </w:t>
      </w:r>
      <w:r w:rsidR="009E0AE2" w:rsidRPr="003D02FB">
        <w:rPr>
          <w:rFonts w:eastAsiaTheme="minorEastAsia" w:cstheme="minorHAnsi"/>
        </w:rPr>
        <w:t>is the estimated array by 3MPCA.</w:t>
      </w:r>
      <w:r w:rsidR="00972B58" w:rsidRPr="003D02FB">
        <w:rPr>
          <w:rFonts w:cstheme="minorHAnsi"/>
        </w:rPr>
        <w:t xml:space="preserve">  </w:t>
      </w:r>
    </w:p>
    <w:p w:rsidR="007B7190" w:rsidRPr="003D02FB" w:rsidRDefault="007B7190" w:rsidP="00A9605B">
      <w:pPr>
        <w:spacing w:after="0" w:line="240" w:lineRule="auto"/>
        <w:ind w:left="720"/>
        <w:rPr>
          <w:rFonts w:cstheme="minorHAnsi"/>
        </w:rPr>
      </w:pPr>
    </w:p>
    <w:p w:rsidR="00505CE1" w:rsidRPr="003D02FB" w:rsidRDefault="00505CE1" w:rsidP="00A9605B">
      <w:pPr>
        <w:spacing w:after="0" w:line="240" w:lineRule="auto"/>
        <w:rPr>
          <w:rFonts w:cstheme="minorHAnsi"/>
        </w:rPr>
      </w:pPr>
    </w:p>
    <w:p w:rsidR="007B7190" w:rsidRPr="003D02FB" w:rsidRDefault="00F96C39" w:rsidP="00F96C39">
      <w:pPr>
        <w:tabs>
          <w:tab w:val="left" w:pos="1705"/>
        </w:tabs>
        <w:spacing w:after="0" w:line="240" w:lineRule="auto"/>
        <w:ind w:left="720"/>
        <w:rPr>
          <w:rFonts w:cstheme="minorHAnsi"/>
        </w:rPr>
      </w:pPr>
      <w:r>
        <w:rPr>
          <w:rFonts w:cstheme="minorHAnsi"/>
        </w:rPr>
        <w:tab/>
      </w:r>
      <w:bookmarkStart w:id="0" w:name="_GoBack"/>
      <w:bookmarkEnd w:id="0"/>
    </w:p>
    <w:sectPr w:rsidR="007B7190" w:rsidRPr="003D02FB" w:rsidSect="000E36A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33EC" w:rsidRDefault="00CA33EC" w:rsidP="004D244F">
      <w:pPr>
        <w:spacing w:after="0" w:line="240" w:lineRule="auto"/>
      </w:pPr>
      <w:r>
        <w:separator/>
      </w:r>
    </w:p>
  </w:endnote>
  <w:endnote w:type="continuationSeparator" w:id="0">
    <w:p w:rsidR="00CA33EC" w:rsidRDefault="00CA33EC" w:rsidP="004D2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6851742"/>
      <w:docPartObj>
        <w:docPartGallery w:val="Page Numbers (Bottom of Page)"/>
        <w:docPartUnique/>
      </w:docPartObj>
    </w:sdtPr>
    <w:sdtEndPr/>
    <w:sdtContent>
      <w:p w:rsidR="00CA33EC" w:rsidRDefault="00CA33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6C39" w:rsidRPr="00F96C39">
          <w:rPr>
            <w:noProof/>
            <w:lang w:val="nl-NL"/>
          </w:rPr>
          <w:t>1</w:t>
        </w:r>
        <w:r>
          <w:fldChar w:fldCharType="end"/>
        </w:r>
      </w:p>
    </w:sdtContent>
  </w:sdt>
  <w:p w:rsidR="00CA33EC" w:rsidRDefault="00CA33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33EC" w:rsidRDefault="00CA33EC" w:rsidP="004D244F">
      <w:pPr>
        <w:spacing w:after="0" w:line="240" w:lineRule="auto"/>
      </w:pPr>
      <w:r>
        <w:separator/>
      </w:r>
    </w:p>
  </w:footnote>
  <w:footnote w:type="continuationSeparator" w:id="0">
    <w:p w:rsidR="00CA33EC" w:rsidRDefault="00CA33EC" w:rsidP="004D24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33EC" w:rsidRDefault="00CA33EC" w:rsidP="0049011B">
    <w:pPr>
      <w:pStyle w:val="Header"/>
      <w:jc w:val="right"/>
    </w:pPr>
  </w:p>
  <w:p w:rsidR="00CA33EC" w:rsidRDefault="00CA33EC" w:rsidP="00115F9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3F7B26"/>
    <w:multiLevelType w:val="hybridMultilevel"/>
    <w:tmpl w:val="8D62533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176130"/>
    <w:multiLevelType w:val="hybridMultilevel"/>
    <w:tmpl w:val="81841A6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381"/>
    <w:rsid w:val="000237FE"/>
    <w:rsid w:val="000358D6"/>
    <w:rsid w:val="000469AB"/>
    <w:rsid w:val="00051DD5"/>
    <w:rsid w:val="00057856"/>
    <w:rsid w:val="00093ED2"/>
    <w:rsid w:val="00097785"/>
    <w:rsid w:val="000E36AF"/>
    <w:rsid w:val="00115F9F"/>
    <w:rsid w:val="00122818"/>
    <w:rsid w:val="00125164"/>
    <w:rsid w:val="00147125"/>
    <w:rsid w:val="00153D91"/>
    <w:rsid w:val="001705DA"/>
    <w:rsid w:val="001748F8"/>
    <w:rsid w:val="00181929"/>
    <w:rsid w:val="001B4C07"/>
    <w:rsid w:val="001E7077"/>
    <w:rsid w:val="001F38BC"/>
    <w:rsid w:val="00237381"/>
    <w:rsid w:val="00262B05"/>
    <w:rsid w:val="002B1C65"/>
    <w:rsid w:val="002B320B"/>
    <w:rsid w:val="002C0C76"/>
    <w:rsid w:val="002E36DD"/>
    <w:rsid w:val="00325689"/>
    <w:rsid w:val="00327A0E"/>
    <w:rsid w:val="00360445"/>
    <w:rsid w:val="00387C41"/>
    <w:rsid w:val="00393ADE"/>
    <w:rsid w:val="003A1010"/>
    <w:rsid w:val="003C51B7"/>
    <w:rsid w:val="003D02FB"/>
    <w:rsid w:val="003E10CE"/>
    <w:rsid w:val="003F4DE9"/>
    <w:rsid w:val="00405186"/>
    <w:rsid w:val="004170E4"/>
    <w:rsid w:val="0043503F"/>
    <w:rsid w:val="004464D3"/>
    <w:rsid w:val="00455706"/>
    <w:rsid w:val="00472BA5"/>
    <w:rsid w:val="0049011B"/>
    <w:rsid w:val="004D244F"/>
    <w:rsid w:val="004F26D1"/>
    <w:rsid w:val="00505CE1"/>
    <w:rsid w:val="00520392"/>
    <w:rsid w:val="00534B43"/>
    <w:rsid w:val="00553D52"/>
    <w:rsid w:val="005B7406"/>
    <w:rsid w:val="005C7C0E"/>
    <w:rsid w:val="005D7537"/>
    <w:rsid w:val="005F4395"/>
    <w:rsid w:val="00602DB3"/>
    <w:rsid w:val="0063648E"/>
    <w:rsid w:val="006447BD"/>
    <w:rsid w:val="006921E3"/>
    <w:rsid w:val="006B22D4"/>
    <w:rsid w:val="006B449F"/>
    <w:rsid w:val="006E1428"/>
    <w:rsid w:val="007372B2"/>
    <w:rsid w:val="00752BD3"/>
    <w:rsid w:val="00760635"/>
    <w:rsid w:val="00764456"/>
    <w:rsid w:val="007A15F6"/>
    <w:rsid w:val="007B7190"/>
    <w:rsid w:val="007E1A0F"/>
    <w:rsid w:val="007F103F"/>
    <w:rsid w:val="00821436"/>
    <w:rsid w:val="008237A7"/>
    <w:rsid w:val="00835242"/>
    <w:rsid w:val="00847453"/>
    <w:rsid w:val="00856702"/>
    <w:rsid w:val="00856C66"/>
    <w:rsid w:val="00864EDE"/>
    <w:rsid w:val="008775D0"/>
    <w:rsid w:val="008A2B3C"/>
    <w:rsid w:val="008B6161"/>
    <w:rsid w:val="008F2EDB"/>
    <w:rsid w:val="00902BBF"/>
    <w:rsid w:val="0090752F"/>
    <w:rsid w:val="0091365F"/>
    <w:rsid w:val="0092448A"/>
    <w:rsid w:val="00937103"/>
    <w:rsid w:val="0093750F"/>
    <w:rsid w:val="009520F2"/>
    <w:rsid w:val="00972B58"/>
    <w:rsid w:val="00991D43"/>
    <w:rsid w:val="009A2E40"/>
    <w:rsid w:val="009E0AE2"/>
    <w:rsid w:val="00A07C1E"/>
    <w:rsid w:val="00A27EC0"/>
    <w:rsid w:val="00A645AA"/>
    <w:rsid w:val="00A703BB"/>
    <w:rsid w:val="00A934F1"/>
    <w:rsid w:val="00A9605B"/>
    <w:rsid w:val="00B044E5"/>
    <w:rsid w:val="00B30A6B"/>
    <w:rsid w:val="00B35090"/>
    <w:rsid w:val="00B95E20"/>
    <w:rsid w:val="00BC15AA"/>
    <w:rsid w:val="00BC26AB"/>
    <w:rsid w:val="00BC6C84"/>
    <w:rsid w:val="00BD3117"/>
    <w:rsid w:val="00C21F27"/>
    <w:rsid w:val="00C42D46"/>
    <w:rsid w:val="00C47887"/>
    <w:rsid w:val="00CA33EC"/>
    <w:rsid w:val="00CF5135"/>
    <w:rsid w:val="00D71555"/>
    <w:rsid w:val="00D8269A"/>
    <w:rsid w:val="00DE38CD"/>
    <w:rsid w:val="00E04434"/>
    <w:rsid w:val="00E410DE"/>
    <w:rsid w:val="00E77D35"/>
    <w:rsid w:val="00E87839"/>
    <w:rsid w:val="00E944C8"/>
    <w:rsid w:val="00E95202"/>
    <w:rsid w:val="00E97F8B"/>
    <w:rsid w:val="00EA35BB"/>
    <w:rsid w:val="00EB10DE"/>
    <w:rsid w:val="00EB4869"/>
    <w:rsid w:val="00EE52C8"/>
    <w:rsid w:val="00F01130"/>
    <w:rsid w:val="00F2424E"/>
    <w:rsid w:val="00F55775"/>
    <w:rsid w:val="00F7567B"/>
    <w:rsid w:val="00F91972"/>
    <w:rsid w:val="00F96C39"/>
    <w:rsid w:val="00FA5EA4"/>
    <w:rsid w:val="00FC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E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7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3D9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2143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72B5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44F"/>
  </w:style>
  <w:style w:type="paragraph" w:styleId="Footer">
    <w:name w:val="footer"/>
    <w:basedOn w:val="Normal"/>
    <w:link w:val="Foot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44F"/>
  </w:style>
  <w:style w:type="paragraph" w:styleId="NoSpacing">
    <w:name w:val="No Spacing"/>
    <w:uiPriority w:val="1"/>
    <w:qFormat/>
    <w:rsid w:val="00520392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20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39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A2B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E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7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3D9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2143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72B5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44F"/>
  </w:style>
  <w:style w:type="paragraph" w:styleId="Footer">
    <w:name w:val="footer"/>
    <w:basedOn w:val="Normal"/>
    <w:link w:val="Foot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44F"/>
  </w:style>
  <w:style w:type="paragraph" w:styleId="NoSpacing">
    <w:name w:val="No Spacing"/>
    <w:uiPriority w:val="1"/>
    <w:qFormat/>
    <w:rsid w:val="00520392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20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39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A2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1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r.tendeiro-monden@umcg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EC682D-8FF4-4E29-96DD-908FED0F5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E003FA3.dotm</Template>
  <TotalTime>19</TotalTime>
  <Pages>1</Pages>
  <Words>181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monden</dc:creator>
  <cp:lastModifiedBy>P265776</cp:lastModifiedBy>
  <cp:revision>13</cp:revision>
  <cp:lastPrinted>2015-03-02T13:58:00Z</cp:lastPrinted>
  <dcterms:created xsi:type="dcterms:W3CDTF">2014-11-03T15:15:00Z</dcterms:created>
  <dcterms:modified xsi:type="dcterms:W3CDTF">2015-05-26T08:51:00Z</dcterms:modified>
</cp:coreProperties>
</file>